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60218" w:rsidRDefault="00B60218"/>
    <w:p w:rsidR="00371A9F" w:rsidRDefault="00371A9F" w:rsidP="00371A9F">
      <w:r>
        <w:rPr>
          <w:b/>
          <w:bCs/>
          <w:sz w:val="20"/>
          <w:szCs w:val="20"/>
        </w:rPr>
        <w:t xml:space="preserve">S1 </w:t>
      </w:r>
      <w:r w:rsidRPr="0054162A">
        <w:rPr>
          <w:b/>
          <w:bCs/>
          <w:sz w:val="20"/>
          <w:szCs w:val="20"/>
        </w:rPr>
        <w:t xml:space="preserve">Table . Discrete </w:t>
      </w:r>
      <w:r>
        <w:rPr>
          <w:b/>
          <w:bCs/>
          <w:sz w:val="20"/>
          <w:szCs w:val="20"/>
        </w:rPr>
        <w:t>C</w:t>
      </w:r>
      <w:r w:rsidRPr="0054162A">
        <w:rPr>
          <w:b/>
          <w:bCs/>
          <w:sz w:val="20"/>
          <w:szCs w:val="20"/>
        </w:rPr>
        <w:t>ontrast levels (log-units) produced by the</w:t>
      </w:r>
      <w:r>
        <w:rPr>
          <w:b/>
          <w:bCs/>
          <w:sz w:val="20"/>
          <w:szCs w:val="20"/>
        </w:rPr>
        <w:t xml:space="preserve"> Samsung A30S</w:t>
      </w:r>
      <w:r w:rsidRPr="0054162A">
        <w:rPr>
          <w:b/>
          <w:bCs/>
          <w:sz w:val="20"/>
          <w:szCs w:val="20"/>
        </w:rPr>
        <w:t xml:space="preserve"> mobile device</w:t>
      </w:r>
    </w:p>
    <w:p w:rsidR="00B60218" w:rsidRDefault="00B60218"/>
    <w:p w:rsidR="00B60218" w:rsidRDefault="00B60218"/>
    <w:tbl>
      <w:tblPr>
        <w:tblStyle w:val="3"/>
        <w:tblW w:w="0" w:type="auto"/>
        <w:tblLook w:val="04A0" w:firstRow="1" w:lastRow="0" w:firstColumn="1" w:lastColumn="0" w:noHBand="0" w:noVBand="1"/>
      </w:tblPr>
      <w:tblGrid>
        <w:gridCol w:w="895"/>
        <w:gridCol w:w="2449"/>
      </w:tblGrid>
      <w:tr w:rsidR="00B60218" w:rsidRPr="0049782B" w:rsidTr="00AA5F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89" w:type="dxa"/>
          </w:tcPr>
          <w:p w:rsidR="00B60218" w:rsidRPr="0049782B" w:rsidRDefault="00AA5F5C" w:rsidP="0054162A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LEVEL</w:t>
            </w:r>
          </w:p>
        </w:tc>
        <w:tc>
          <w:tcPr>
            <w:tcW w:w="2449" w:type="dxa"/>
            <w:noWrap/>
          </w:tcPr>
          <w:p w:rsidR="00B60218" w:rsidRPr="0049782B" w:rsidRDefault="00B60218" w:rsidP="005416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49782B">
              <w:rPr>
                <w:sz w:val="20"/>
                <w:szCs w:val="20"/>
              </w:rPr>
              <w:t>Contrast level (log-units)</w:t>
            </w:r>
          </w:p>
        </w:tc>
      </w:tr>
      <w:tr w:rsidR="00B60218" w:rsidRPr="0049782B" w:rsidTr="00AA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2.06</w:t>
            </w:r>
          </w:p>
        </w:tc>
      </w:tr>
      <w:tr w:rsidR="00B60218" w:rsidRPr="0049782B" w:rsidTr="00AA5F5C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1.76</w:t>
            </w:r>
          </w:p>
        </w:tc>
      </w:tr>
      <w:tr w:rsidR="00B60218" w:rsidRPr="0049782B" w:rsidTr="00AA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1.51</w:t>
            </w:r>
          </w:p>
        </w:tc>
      </w:tr>
      <w:tr w:rsidR="00B60218" w:rsidRPr="0049782B" w:rsidTr="00AA5F5C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1.4</w:t>
            </w:r>
          </w:p>
        </w:tc>
      </w:tr>
      <w:tr w:rsidR="00B60218" w:rsidRPr="0049782B" w:rsidTr="00AA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1.34</w:t>
            </w:r>
          </w:p>
        </w:tc>
      </w:tr>
      <w:tr w:rsidR="00B60218" w:rsidRPr="0049782B" w:rsidTr="00AA5F5C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1.26</w:t>
            </w:r>
          </w:p>
        </w:tc>
      </w:tr>
      <w:tr w:rsidR="00B60218" w:rsidRPr="0049782B" w:rsidTr="00AA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1.2</w:t>
            </w:r>
          </w:p>
        </w:tc>
      </w:tr>
      <w:tr w:rsidR="00B60218" w:rsidRPr="0049782B" w:rsidTr="00AA5F5C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1.15</w:t>
            </w:r>
          </w:p>
        </w:tc>
      </w:tr>
      <w:tr w:rsidR="00B60218" w:rsidRPr="0049782B" w:rsidTr="00AA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1.09</w:t>
            </w:r>
          </w:p>
        </w:tc>
      </w:tr>
      <w:tr w:rsidR="00B60218" w:rsidRPr="0049782B" w:rsidTr="00AA5F5C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1.04</w:t>
            </w:r>
          </w:p>
        </w:tc>
      </w:tr>
      <w:tr w:rsidR="00B60218" w:rsidRPr="0049782B" w:rsidTr="00AA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B60218" w:rsidRPr="0049782B" w:rsidTr="00AA5F5C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97</w:t>
            </w:r>
          </w:p>
        </w:tc>
      </w:tr>
      <w:tr w:rsidR="00B60218" w:rsidRPr="0049782B" w:rsidTr="00AA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94</w:t>
            </w:r>
          </w:p>
        </w:tc>
      </w:tr>
      <w:tr w:rsidR="00B60218" w:rsidRPr="0049782B" w:rsidTr="00AA5F5C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91</w:t>
            </w:r>
          </w:p>
        </w:tc>
      </w:tr>
      <w:tr w:rsidR="00B60218" w:rsidRPr="0049782B" w:rsidTr="00AA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88</w:t>
            </w:r>
          </w:p>
        </w:tc>
      </w:tr>
      <w:tr w:rsidR="00B60218" w:rsidRPr="0049782B" w:rsidTr="00AA5F5C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85</w:t>
            </w:r>
          </w:p>
        </w:tc>
      </w:tr>
      <w:tr w:rsidR="00B60218" w:rsidRPr="0049782B" w:rsidTr="00AA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83</w:t>
            </w:r>
          </w:p>
        </w:tc>
      </w:tr>
      <w:tr w:rsidR="00B60218" w:rsidRPr="0049782B" w:rsidTr="00AA5F5C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81</w:t>
            </w:r>
          </w:p>
        </w:tc>
      </w:tr>
      <w:tr w:rsidR="00B60218" w:rsidRPr="0049782B" w:rsidTr="00AA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79</w:t>
            </w:r>
          </w:p>
        </w:tc>
      </w:tr>
      <w:tr w:rsidR="00B60218" w:rsidRPr="0049782B" w:rsidTr="00AA5F5C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77</w:t>
            </w:r>
          </w:p>
        </w:tc>
      </w:tr>
      <w:tr w:rsidR="00B60218" w:rsidRPr="0049782B" w:rsidTr="00AA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75</w:t>
            </w:r>
          </w:p>
        </w:tc>
      </w:tr>
      <w:tr w:rsidR="00B60218" w:rsidRPr="0049782B" w:rsidTr="00AA5F5C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73</w:t>
            </w:r>
          </w:p>
        </w:tc>
      </w:tr>
      <w:tr w:rsidR="00B60218" w:rsidRPr="0049782B" w:rsidTr="00AA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71</w:t>
            </w:r>
          </w:p>
        </w:tc>
      </w:tr>
      <w:tr w:rsidR="00B60218" w:rsidRPr="0049782B" w:rsidTr="00AA5F5C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69</w:t>
            </w:r>
          </w:p>
        </w:tc>
      </w:tr>
      <w:tr w:rsidR="00B60218" w:rsidRPr="0049782B" w:rsidTr="00AA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67</w:t>
            </w:r>
          </w:p>
        </w:tc>
      </w:tr>
      <w:tr w:rsidR="00B60218" w:rsidRPr="0049782B" w:rsidTr="00AA5F5C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66</w:t>
            </w:r>
          </w:p>
        </w:tc>
      </w:tr>
      <w:tr w:rsidR="00B60218" w:rsidRPr="0049782B" w:rsidTr="00AA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27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65</w:t>
            </w:r>
          </w:p>
        </w:tc>
      </w:tr>
      <w:tr w:rsidR="00B60218" w:rsidRPr="0049782B" w:rsidTr="00AA5F5C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28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63</w:t>
            </w:r>
          </w:p>
        </w:tc>
      </w:tr>
      <w:tr w:rsidR="00B60218" w:rsidRPr="0049782B" w:rsidTr="00AA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29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62</w:t>
            </w:r>
          </w:p>
        </w:tc>
      </w:tr>
      <w:tr w:rsidR="00B60218" w:rsidRPr="0049782B" w:rsidTr="00AA5F5C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30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61</w:t>
            </w:r>
          </w:p>
        </w:tc>
      </w:tr>
      <w:tr w:rsidR="00B60218" w:rsidRPr="0049782B" w:rsidTr="00AA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31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59</w:t>
            </w:r>
          </w:p>
        </w:tc>
      </w:tr>
      <w:tr w:rsidR="00B60218" w:rsidRPr="0049782B" w:rsidTr="00AA5F5C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58</w:t>
            </w:r>
          </w:p>
        </w:tc>
      </w:tr>
      <w:tr w:rsidR="00B60218" w:rsidRPr="0049782B" w:rsidTr="00AA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33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57</w:t>
            </w:r>
          </w:p>
        </w:tc>
      </w:tr>
      <w:tr w:rsidR="00B60218" w:rsidRPr="0049782B" w:rsidTr="00AA5F5C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56</w:t>
            </w:r>
          </w:p>
        </w:tc>
      </w:tr>
      <w:tr w:rsidR="00B60218" w:rsidRPr="0049782B" w:rsidTr="00AA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35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55</w:t>
            </w:r>
          </w:p>
        </w:tc>
      </w:tr>
      <w:tr w:rsidR="00B60218" w:rsidRPr="0049782B" w:rsidTr="00AA5F5C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36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53</w:t>
            </w:r>
          </w:p>
        </w:tc>
      </w:tr>
      <w:tr w:rsidR="00B60218" w:rsidRPr="0049782B" w:rsidTr="00AA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37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52</w:t>
            </w:r>
          </w:p>
        </w:tc>
      </w:tr>
      <w:tr w:rsidR="00B60218" w:rsidRPr="0049782B" w:rsidTr="00AA5F5C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38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51</w:t>
            </w:r>
          </w:p>
        </w:tc>
      </w:tr>
      <w:tr w:rsidR="00B60218" w:rsidRPr="0049782B" w:rsidTr="00AA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39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5</w:t>
            </w:r>
          </w:p>
        </w:tc>
      </w:tr>
      <w:tr w:rsidR="00B60218" w:rsidRPr="0049782B" w:rsidTr="00AA5F5C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40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49</w:t>
            </w:r>
          </w:p>
        </w:tc>
      </w:tr>
      <w:tr w:rsidR="00B60218" w:rsidRPr="0049782B" w:rsidTr="00AA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41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48</w:t>
            </w:r>
          </w:p>
        </w:tc>
      </w:tr>
      <w:tr w:rsidR="00B60218" w:rsidRPr="0049782B" w:rsidTr="00AA5F5C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42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47</w:t>
            </w:r>
          </w:p>
        </w:tc>
      </w:tr>
      <w:tr w:rsidR="00B60218" w:rsidRPr="0049782B" w:rsidTr="00AA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43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46</w:t>
            </w:r>
          </w:p>
        </w:tc>
      </w:tr>
      <w:tr w:rsidR="00B60218" w:rsidRPr="0049782B" w:rsidTr="00AA5F5C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44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45</w:t>
            </w:r>
          </w:p>
        </w:tc>
      </w:tr>
      <w:tr w:rsidR="00B60218" w:rsidRPr="0049782B" w:rsidTr="00AA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45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44</w:t>
            </w:r>
          </w:p>
        </w:tc>
      </w:tr>
      <w:tr w:rsidR="00B60218" w:rsidRPr="0049782B" w:rsidTr="00AA5F5C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lastRenderedPageBreak/>
              <w:t>46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43</w:t>
            </w:r>
          </w:p>
        </w:tc>
      </w:tr>
      <w:tr w:rsidR="00B60218" w:rsidRPr="0049782B" w:rsidTr="00AA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47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42</w:t>
            </w:r>
          </w:p>
        </w:tc>
      </w:tr>
      <w:tr w:rsidR="00B60218" w:rsidRPr="0049782B" w:rsidTr="00AA5F5C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48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41</w:t>
            </w:r>
          </w:p>
        </w:tc>
      </w:tr>
      <w:tr w:rsidR="00B60218" w:rsidRPr="0049782B" w:rsidTr="00AA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49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4</w:t>
            </w:r>
          </w:p>
        </w:tc>
      </w:tr>
      <w:tr w:rsidR="00B60218" w:rsidRPr="0049782B" w:rsidTr="00AA5F5C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39</w:t>
            </w:r>
          </w:p>
        </w:tc>
      </w:tr>
      <w:tr w:rsidR="00B60218" w:rsidRPr="0049782B" w:rsidTr="00AA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51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38</w:t>
            </w:r>
          </w:p>
        </w:tc>
      </w:tr>
      <w:tr w:rsidR="00B60218" w:rsidRPr="0049782B" w:rsidTr="00AA5F5C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52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37</w:t>
            </w:r>
          </w:p>
        </w:tc>
      </w:tr>
      <w:tr w:rsidR="00B60218" w:rsidRPr="0049782B" w:rsidTr="00AA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53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36</w:t>
            </w:r>
          </w:p>
        </w:tc>
      </w:tr>
      <w:tr w:rsidR="00B60218" w:rsidRPr="0049782B" w:rsidTr="00AA5F5C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54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35</w:t>
            </w:r>
          </w:p>
        </w:tc>
      </w:tr>
      <w:tr w:rsidR="00B60218" w:rsidRPr="0049782B" w:rsidTr="00AA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55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34</w:t>
            </w:r>
          </w:p>
        </w:tc>
      </w:tr>
      <w:tr w:rsidR="00B60218" w:rsidRPr="0049782B" w:rsidTr="00AA5F5C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56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33</w:t>
            </w:r>
          </w:p>
        </w:tc>
      </w:tr>
      <w:tr w:rsidR="00B60218" w:rsidRPr="0049782B" w:rsidTr="00AA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57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32</w:t>
            </w:r>
          </w:p>
        </w:tc>
      </w:tr>
      <w:tr w:rsidR="00B60218" w:rsidRPr="0049782B" w:rsidTr="00AA5F5C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58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31</w:t>
            </w:r>
          </w:p>
        </w:tc>
      </w:tr>
      <w:tr w:rsidR="00B60218" w:rsidRPr="0049782B" w:rsidTr="00AA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59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3</w:t>
            </w:r>
          </w:p>
        </w:tc>
      </w:tr>
      <w:tr w:rsidR="00B60218" w:rsidRPr="0049782B" w:rsidTr="00AA5F5C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60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29</w:t>
            </w:r>
          </w:p>
        </w:tc>
      </w:tr>
      <w:tr w:rsidR="00B60218" w:rsidRPr="0049782B" w:rsidTr="00AA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61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28</w:t>
            </w:r>
          </w:p>
        </w:tc>
      </w:tr>
      <w:tr w:rsidR="00B60218" w:rsidRPr="0049782B" w:rsidTr="00AA5F5C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62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27</w:t>
            </w:r>
          </w:p>
        </w:tc>
      </w:tr>
      <w:tr w:rsidR="00B60218" w:rsidRPr="0049782B" w:rsidTr="00AA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63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26</w:t>
            </w:r>
          </w:p>
        </w:tc>
      </w:tr>
      <w:tr w:rsidR="00B60218" w:rsidRPr="0049782B" w:rsidTr="00AA5F5C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64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25</w:t>
            </w:r>
          </w:p>
        </w:tc>
      </w:tr>
      <w:tr w:rsidR="00B60218" w:rsidRPr="0049782B" w:rsidTr="00AA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65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24</w:t>
            </w:r>
          </w:p>
        </w:tc>
      </w:tr>
      <w:tr w:rsidR="00B60218" w:rsidRPr="0049782B" w:rsidTr="00AA5F5C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66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23</w:t>
            </w:r>
          </w:p>
        </w:tc>
      </w:tr>
      <w:tr w:rsidR="00B60218" w:rsidRPr="0049782B" w:rsidTr="00AA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67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22</w:t>
            </w:r>
          </w:p>
        </w:tc>
      </w:tr>
      <w:tr w:rsidR="00B60218" w:rsidRPr="0049782B" w:rsidTr="00AA5F5C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68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21</w:t>
            </w:r>
          </w:p>
        </w:tc>
      </w:tr>
      <w:tr w:rsidR="00B60218" w:rsidRPr="0049782B" w:rsidTr="00AA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69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2</w:t>
            </w:r>
          </w:p>
        </w:tc>
      </w:tr>
      <w:tr w:rsidR="00B60218" w:rsidRPr="0049782B" w:rsidTr="00AA5F5C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70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19</w:t>
            </w:r>
          </w:p>
        </w:tc>
      </w:tr>
      <w:tr w:rsidR="00B60218" w:rsidRPr="0049782B" w:rsidTr="00AA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71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18</w:t>
            </w:r>
          </w:p>
        </w:tc>
      </w:tr>
      <w:tr w:rsidR="00B60218" w:rsidRPr="0049782B" w:rsidTr="00AA5F5C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72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17</w:t>
            </w:r>
          </w:p>
        </w:tc>
      </w:tr>
      <w:tr w:rsidR="00B60218" w:rsidRPr="0049782B" w:rsidTr="00AA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73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16</w:t>
            </w:r>
          </w:p>
        </w:tc>
      </w:tr>
      <w:tr w:rsidR="00B60218" w:rsidRPr="0049782B" w:rsidTr="00AA5F5C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74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15</w:t>
            </w:r>
          </w:p>
        </w:tc>
      </w:tr>
      <w:tr w:rsidR="00B60218" w:rsidRPr="0049782B" w:rsidTr="00AA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75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14</w:t>
            </w:r>
          </w:p>
        </w:tc>
      </w:tr>
      <w:tr w:rsidR="00B60218" w:rsidRPr="0049782B" w:rsidTr="00AA5F5C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76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</w:tr>
      <w:tr w:rsidR="00B60218" w:rsidRPr="0049782B" w:rsidTr="00AA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77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12</w:t>
            </w:r>
          </w:p>
        </w:tc>
      </w:tr>
      <w:tr w:rsidR="00B60218" w:rsidRPr="0049782B" w:rsidTr="00AA5F5C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78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11</w:t>
            </w:r>
          </w:p>
        </w:tc>
      </w:tr>
      <w:tr w:rsidR="00B60218" w:rsidRPr="0049782B" w:rsidTr="00AA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79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1</w:t>
            </w:r>
          </w:p>
        </w:tc>
      </w:tr>
      <w:tr w:rsidR="00B60218" w:rsidRPr="0049782B" w:rsidTr="00AA5F5C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80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</w:tr>
      <w:tr w:rsidR="00B60218" w:rsidRPr="0049782B" w:rsidTr="00AA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81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</w:tr>
      <w:tr w:rsidR="00B60218" w:rsidRPr="0049782B" w:rsidTr="00AA5F5C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82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</w:tr>
      <w:tr w:rsidR="00B60218" w:rsidRPr="0049782B" w:rsidTr="00AA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83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</w:tr>
      <w:tr w:rsidR="00B60218" w:rsidRPr="0049782B" w:rsidTr="00AA5F5C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84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</w:tr>
      <w:tr w:rsidR="00B60218" w:rsidRPr="0049782B" w:rsidTr="00AA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85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</w:tr>
      <w:tr w:rsidR="00B60218" w:rsidRPr="0049782B" w:rsidTr="00AA5F5C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86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</w:tr>
      <w:tr w:rsidR="00B60218" w:rsidRPr="0049782B" w:rsidTr="00AA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87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</w:tr>
      <w:tr w:rsidR="00B60218" w:rsidRPr="0049782B" w:rsidTr="00AA5F5C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88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</w:tr>
      <w:tr w:rsidR="00B60218" w:rsidRPr="0049782B" w:rsidTr="00AA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:rsidR="00B60218" w:rsidRPr="001135AF" w:rsidRDefault="00B60218" w:rsidP="0054162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89</w:t>
            </w:r>
          </w:p>
        </w:tc>
        <w:tc>
          <w:tcPr>
            <w:tcW w:w="2449" w:type="dxa"/>
            <w:noWrap/>
            <w:hideMark/>
          </w:tcPr>
          <w:p w:rsidR="00B60218" w:rsidRPr="001135AF" w:rsidRDefault="00B60218" w:rsidP="0054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135A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</w:tbl>
    <w:p w:rsidR="00B60218" w:rsidRPr="00B60218" w:rsidRDefault="00B60218"/>
    <w:sectPr w:rsidR="00B60218" w:rsidRPr="00B6021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60218"/>
    <w:rsid w:val="001701E0"/>
    <w:rsid w:val="00371A9F"/>
    <w:rsid w:val="008E7276"/>
    <w:rsid w:val="00A1205B"/>
    <w:rsid w:val="00A52DCF"/>
    <w:rsid w:val="00AA5F5C"/>
    <w:rsid w:val="00B60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3F4EBBD7-2DCF-344B-A896-585981277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02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21">
    <w:name w:val="Plain Table 21"/>
    <w:basedOn w:val="a1"/>
    <w:uiPriority w:val="42"/>
    <w:rsid w:val="00B60218"/>
    <w:pPr>
      <w:spacing w:after="0" w:line="240" w:lineRule="auto"/>
    </w:pPr>
    <w:rPr>
      <w:rFonts w:ascii="Arial" w:eastAsia="Arial" w:hAnsi="Arial" w:cs="Arial"/>
      <w:sz w:val="20"/>
      <w:szCs w:val="20"/>
      <w:lang w:val="en-US"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AA5F5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41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ΑΛΜΠΑΝΙΔΟΥ ΣΤΑΥΡΟΥΛΑ</cp:lastModifiedBy>
  <cp:revision>6</cp:revision>
  <dcterms:created xsi:type="dcterms:W3CDTF">2024-01-27T16:33:00Z</dcterms:created>
  <dcterms:modified xsi:type="dcterms:W3CDTF">2024-01-28T18:38:00Z</dcterms:modified>
</cp:coreProperties>
</file>